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87898B" w14:textId="77777777" w:rsidR="00C425C2" w:rsidRPr="00254AA1" w:rsidRDefault="00254AA1" w:rsidP="00C425C2">
      <w:pPr>
        <w:spacing w:line="480" w:lineRule="auto"/>
        <w:jc w:val="center"/>
        <w:rPr>
          <w:i/>
        </w:rPr>
      </w:pPr>
      <w:bookmarkStart w:id="0" w:name="_GoBack"/>
      <w:bookmarkEnd w:id="0"/>
      <w:r w:rsidRPr="00254AA1">
        <w:rPr>
          <w:i/>
        </w:rPr>
        <w:t xml:space="preserve">Additional </w:t>
      </w:r>
      <w:r w:rsidR="00ED28BC">
        <w:rPr>
          <w:i/>
        </w:rPr>
        <w:t xml:space="preserve">File 2 </w:t>
      </w:r>
      <w:r w:rsidR="00C425C2" w:rsidRPr="00254AA1">
        <w:rPr>
          <w:i/>
        </w:rPr>
        <w:t xml:space="preserve">Table </w:t>
      </w:r>
      <w:r w:rsidR="00ED28BC">
        <w:rPr>
          <w:i/>
        </w:rPr>
        <w:t>S</w:t>
      </w:r>
      <w:r w:rsidRPr="00254AA1">
        <w:rPr>
          <w:i/>
        </w:rPr>
        <w:t>1: Reasons for the Exclusion of Full-T</w:t>
      </w:r>
      <w:r w:rsidR="00C425C2" w:rsidRPr="00254AA1">
        <w:rPr>
          <w:i/>
        </w:rPr>
        <w:t xml:space="preserve">ext </w:t>
      </w:r>
      <w:r w:rsidRPr="00254AA1">
        <w:rPr>
          <w:i/>
        </w:rPr>
        <w:t>Articles, by A</w:t>
      </w:r>
      <w:r w:rsidR="00C425C2" w:rsidRPr="00254AA1">
        <w:rPr>
          <w:i/>
        </w:rPr>
        <w:t>utho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08"/>
        <w:gridCol w:w="4508"/>
      </w:tblGrid>
      <w:tr w:rsidR="00C425C2" w:rsidRPr="007D5662" w14:paraId="785E5999" w14:textId="77777777" w:rsidTr="00C9551A">
        <w:trPr>
          <w:jc w:val="center"/>
        </w:trPr>
        <w:tc>
          <w:tcPr>
            <w:tcW w:w="9016" w:type="dxa"/>
            <w:gridSpan w:val="2"/>
          </w:tcPr>
          <w:p w14:paraId="38B44F98" w14:textId="77777777" w:rsidR="00C425C2" w:rsidRPr="007D5662" w:rsidRDefault="00C425C2" w:rsidP="00196CBC">
            <w:pPr>
              <w:jc w:val="center"/>
              <w:rPr>
                <w:b/>
              </w:rPr>
            </w:pPr>
            <w:r w:rsidRPr="007D5662">
              <w:rPr>
                <w:b/>
              </w:rPr>
              <w:t xml:space="preserve">Reasons for </w:t>
            </w:r>
            <w:r>
              <w:rPr>
                <w:b/>
              </w:rPr>
              <w:t xml:space="preserve">the </w:t>
            </w:r>
            <w:r w:rsidRPr="007D5662">
              <w:rPr>
                <w:b/>
              </w:rPr>
              <w:t>Exclusion of Full-Text Articles</w:t>
            </w:r>
          </w:p>
        </w:tc>
      </w:tr>
      <w:tr w:rsidR="00C425C2" w:rsidRPr="007D5662" w14:paraId="521CC6E6" w14:textId="77777777" w:rsidTr="00C9551A">
        <w:trPr>
          <w:jc w:val="center"/>
        </w:trPr>
        <w:tc>
          <w:tcPr>
            <w:tcW w:w="4508" w:type="dxa"/>
          </w:tcPr>
          <w:p w14:paraId="56A04B8D" w14:textId="77777777" w:rsidR="00C425C2" w:rsidRPr="007D5662" w:rsidRDefault="00C425C2" w:rsidP="00196CBC">
            <w:pPr>
              <w:jc w:val="center"/>
              <w:rPr>
                <w:b/>
              </w:rPr>
            </w:pPr>
            <w:r w:rsidRPr="007D5662">
              <w:rPr>
                <w:b/>
              </w:rPr>
              <w:t>First Author (n=</w:t>
            </w:r>
            <w:r>
              <w:rPr>
                <w:b/>
              </w:rPr>
              <w:t>297</w:t>
            </w:r>
            <w:r w:rsidRPr="007D5662">
              <w:rPr>
                <w:b/>
              </w:rPr>
              <w:t>)</w:t>
            </w:r>
          </w:p>
        </w:tc>
        <w:tc>
          <w:tcPr>
            <w:tcW w:w="4508" w:type="dxa"/>
          </w:tcPr>
          <w:p w14:paraId="5E7F3B8F" w14:textId="77777777" w:rsidR="00C425C2" w:rsidRPr="007D5662" w:rsidRDefault="00C425C2" w:rsidP="00196CBC">
            <w:pPr>
              <w:jc w:val="center"/>
              <w:rPr>
                <w:b/>
              </w:rPr>
            </w:pPr>
            <w:r w:rsidRPr="007D5662">
              <w:rPr>
                <w:b/>
              </w:rPr>
              <w:t>Second Author (n=</w:t>
            </w:r>
            <w:r>
              <w:rPr>
                <w:b/>
              </w:rPr>
              <w:t>297</w:t>
            </w:r>
            <w:r w:rsidRPr="007D5662">
              <w:rPr>
                <w:b/>
              </w:rPr>
              <w:t>)</w:t>
            </w:r>
          </w:p>
        </w:tc>
      </w:tr>
      <w:tr w:rsidR="00C425C2" w:rsidRPr="007D5662" w14:paraId="6A6993CE" w14:textId="77777777" w:rsidTr="00C9551A">
        <w:trPr>
          <w:jc w:val="center"/>
        </w:trPr>
        <w:tc>
          <w:tcPr>
            <w:tcW w:w="4508" w:type="dxa"/>
          </w:tcPr>
          <w:p w14:paraId="35073940" w14:textId="77777777" w:rsidR="00C425C2" w:rsidRDefault="00C425C2" w:rsidP="00196CBC">
            <w:pPr>
              <w:jc w:val="center"/>
            </w:pPr>
            <w:r>
              <w:t>a) Not UK (n=28)</w:t>
            </w:r>
          </w:p>
          <w:p w14:paraId="712C21F7" w14:textId="77777777" w:rsidR="00C425C2" w:rsidRDefault="00C425C2" w:rsidP="00196CBC">
            <w:pPr>
              <w:jc w:val="center"/>
            </w:pPr>
            <w:r>
              <w:t>b) Non-English language (n=1)</w:t>
            </w:r>
          </w:p>
          <w:p w14:paraId="451FF924" w14:textId="77777777" w:rsidR="00C425C2" w:rsidRDefault="00C425C2" w:rsidP="00196CBC">
            <w:pPr>
              <w:jc w:val="center"/>
            </w:pPr>
            <w:r>
              <w:t>c) S</w:t>
            </w:r>
            <w:r w:rsidRPr="003B1A01">
              <w:t>elf-referral</w:t>
            </w:r>
            <w:r>
              <w:t>/ other referral</w:t>
            </w:r>
            <w:r w:rsidRPr="003B1A01">
              <w:t xml:space="preserve"> to studies</w:t>
            </w:r>
            <w:r>
              <w:t xml:space="preserve"> (n=5)</w:t>
            </w:r>
          </w:p>
          <w:p w14:paraId="76A5B005" w14:textId="77777777" w:rsidR="00C425C2" w:rsidRDefault="00C425C2" w:rsidP="00196CBC">
            <w:pPr>
              <w:jc w:val="center"/>
            </w:pPr>
            <w:r>
              <w:t>d) Response to census/ survey (n=0)</w:t>
            </w:r>
          </w:p>
          <w:p w14:paraId="4D5E96C4" w14:textId="77777777" w:rsidR="00C425C2" w:rsidRDefault="00C425C2" w:rsidP="00196CBC">
            <w:pPr>
              <w:jc w:val="center"/>
            </w:pPr>
            <w:r w:rsidRPr="003B1A01">
              <w:t xml:space="preserve">e) </w:t>
            </w:r>
            <w:r>
              <w:t>K</w:t>
            </w:r>
            <w:r w:rsidRPr="003B1A01">
              <w:t>nown neuropat</w:t>
            </w:r>
            <w:r>
              <w:t>hological diagnosis (n=6)</w:t>
            </w:r>
          </w:p>
          <w:p w14:paraId="40CACD39" w14:textId="77777777" w:rsidR="00C425C2" w:rsidRDefault="00C425C2" w:rsidP="00196CBC">
            <w:pPr>
              <w:jc w:val="center"/>
            </w:pPr>
            <w:r w:rsidRPr="003B1A01">
              <w:t xml:space="preserve">f) Direct referral </w:t>
            </w:r>
            <w:r>
              <w:t>(n=7)</w:t>
            </w:r>
          </w:p>
          <w:p w14:paraId="3F2FCC63" w14:textId="77777777" w:rsidR="00C425C2" w:rsidRDefault="00C425C2" w:rsidP="00196CBC">
            <w:pPr>
              <w:jc w:val="center"/>
            </w:pPr>
            <w:r>
              <w:t>g) R</w:t>
            </w:r>
            <w:r w:rsidRPr="003B1A01">
              <w:t xml:space="preserve">ecruited from hospital, </w:t>
            </w:r>
            <w:r>
              <w:t xml:space="preserve">clinics, </w:t>
            </w:r>
            <w:r w:rsidRPr="003B1A01">
              <w:t>referrals</w:t>
            </w:r>
            <w:r>
              <w:t xml:space="preserve">, </w:t>
            </w:r>
            <w:r w:rsidRPr="003B1A01">
              <w:t>other services</w:t>
            </w:r>
            <w:r>
              <w:t xml:space="preserve"> (n=69)</w:t>
            </w:r>
          </w:p>
          <w:p w14:paraId="27C0D326" w14:textId="77777777" w:rsidR="00C425C2" w:rsidRDefault="00C425C2" w:rsidP="00196CBC">
            <w:pPr>
              <w:jc w:val="center"/>
            </w:pPr>
            <w:r>
              <w:t>h) E</w:t>
            </w:r>
            <w:r w:rsidRPr="003B1A01">
              <w:t xml:space="preserve">xisting register of </w:t>
            </w:r>
            <w:r>
              <w:t xml:space="preserve">cases, study, </w:t>
            </w:r>
            <w:r w:rsidRPr="003B1A01">
              <w:t>memory clinic patients, anticholinesterase users or carers</w:t>
            </w:r>
            <w:r>
              <w:t xml:space="preserve"> (n=23)</w:t>
            </w:r>
          </w:p>
          <w:p w14:paraId="2B7122D6" w14:textId="77777777" w:rsidR="00C425C2" w:rsidRDefault="00C425C2" w:rsidP="00196CBC">
            <w:pPr>
              <w:jc w:val="center"/>
            </w:pPr>
            <w:r>
              <w:t>i) D</w:t>
            </w:r>
            <w:r w:rsidRPr="003B1A01">
              <w:t>ementia not the primary condition of interest</w:t>
            </w:r>
            <w:r>
              <w:t xml:space="preserve"> (n=7)</w:t>
            </w:r>
          </w:p>
          <w:p w14:paraId="2E5230E7" w14:textId="77777777" w:rsidR="00C425C2" w:rsidRDefault="00C425C2" w:rsidP="00196CBC">
            <w:pPr>
              <w:jc w:val="center"/>
            </w:pPr>
            <w:r>
              <w:t>j) Animal models of dementia</w:t>
            </w:r>
            <w:r w:rsidRPr="003B1A01">
              <w:t xml:space="preserve"> </w:t>
            </w:r>
            <w:r>
              <w:t>(n=0)</w:t>
            </w:r>
          </w:p>
          <w:p w14:paraId="222ADA7F" w14:textId="77777777" w:rsidR="00C425C2" w:rsidRDefault="00C425C2" w:rsidP="00196CBC">
            <w:pPr>
              <w:jc w:val="center"/>
            </w:pPr>
            <w:r>
              <w:t>k) Simulated cohorts</w:t>
            </w:r>
            <w:r w:rsidRPr="003B1A01">
              <w:t xml:space="preserve"> </w:t>
            </w:r>
            <w:r>
              <w:t>(n=2)</w:t>
            </w:r>
          </w:p>
          <w:p w14:paraId="610D060A" w14:textId="77777777" w:rsidR="00C425C2" w:rsidRDefault="00C425C2" w:rsidP="00196CBC">
            <w:pPr>
              <w:jc w:val="center"/>
            </w:pPr>
            <w:r w:rsidRPr="003B1A01">
              <w:t xml:space="preserve">l) Ascertainment not for dementia </w:t>
            </w:r>
            <w:r>
              <w:t>(n=1)</w:t>
            </w:r>
          </w:p>
          <w:p w14:paraId="4BAD878C" w14:textId="77777777" w:rsidR="00C425C2" w:rsidRDefault="00C425C2" w:rsidP="00196CBC">
            <w:pPr>
              <w:jc w:val="center"/>
            </w:pPr>
            <w:r>
              <w:t xml:space="preserve">m) Not </w:t>
            </w:r>
            <w:r w:rsidRPr="003B1A01">
              <w:t>longitudinal or cohort study</w:t>
            </w:r>
            <w:r>
              <w:t xml:space="preserve"> (n=42)</w:t>
            </w:r>
          </w:p>
          <w:p w14:paraId="5B35DE80" w14:textId="77777777" w:rsidR="00C425C2" w:rsidRDefault="00C425C2" w:rsidP="00196CBC">
            <w:pPr>
              <w:jc w:val="center"/>
            </w:pPr>
            <w:r>
              <w:t>n) C</w:t>
            </w:r>
            <w:r w:rsidRPr="003B1A01">
              <w:t>ases ascertained entirely through baseline and/ or prospective clinical assessment</w:t>
            </w:r>
            <w:r>
              <w:t>/ new data only (n=61)</w:t>
            </w:r>
          </w:p>
          <w:p w14:paraId="3CA5A9C5" w14:textId="77777777" w:rsidR="00C425C2" w:rsidRDefault="00C425C2" w:rsidP="00196CBC">
            <w:pPr>
              <w:jc w:val="center"/>
            </w:pPr>
            <w:r w:rsidRPr="003B1A01">
              <w:t>o) posters or abstracts</w:t>
            </w:r>
            <w:r>
              <w:t xml:space="preserve"> (n=21)</w:t>
            </w:r>
          </w:p>
          <w:p w14:paraId="3A6EB92B" w14:textId="77777777" w:rsidR="00C425C2" w:rsidRPr="007D5662" w:rsidRDefault="00C425C2" w:rsidP="00196CBC">
            <w:pPr>
              <w:jc w:val="center"/>
            </w:pPr>
            <w:r>
              <w:t>p) unclear/ errata/ additional duplicates (n=24)</w:t>
            </w:r>
          </w:p>
        </w:tc>
        <w:tc>
          <w:tcPr>
            <w:tcW w:w="4508" w:type="dxa"/>
          </w:tcPr>
          <w:p w14:paraId="44C26EDA" w14:textId="77777777" w:rsidR="00C425C2" w:rsidRPr="00D6448B" w:rsidRDefault="00C425C2" w:rsidP="00196CBC">
            <w:pPr>
              <w:jc w:val="center"/>
            </w:pPr>
            <w:r w:rsidRPr="00D6448B">
              <w:t xml:space="preserve">a) </w:t>
            </w:r>
            <w:r>
              <w:t>Not UK (n=5</w:t>
            </w:r>
            <w:r w:rsidRPr="00D6448B">
              <w:t>)</w:t>
            </w:r>
          </w:p>
          <w:p w14:paraId="72237EEE" w14:textId="77777777" w:rsidR="00C425C2" w:rsidRPr="00D6448B" w:rsidRDefault="00C425C2" w:rsidP="00196CBC">
            <w:pPr>
              <w:jc w:val="center"/>
            </w:pPr>
            <w:r w:rsidRPr="00D6448B">
              <w:t>b) N</w:t>
            </w:r>
            <w:r>
              <w:t>on-English language (n=1</w:t>
            </w:r>
            <w:r w:rsidRPr="00D6448B">
              <w:t>)</w:t>
            </w:r>
          </w:p>
          <w:p w14:paraId="56C95337" w14:textId="77777777" w:rsidR="00C425C2" w:rsidRPr="00D6448B" w:rsidRDefault="00C425C2" w:rsidP="00196CBC">
            <w:pPr>
              <w:jc w:val="center"/>
            </w:pPr>
            <w:r w:rsidRPr="00D6448B">
              <w:t>c) Self-referral</w:t>
            </w:r>
            <w:r>
              <w:t>/ other referral</w:t>
            </w:r>
            <w:r w:rsidRPr="00D6448B">
              <w:t xml:space="preserve"> to studies (n=</w:t>
            </w:r>
            <w:r>
              <w:t>0</w:t>
            </w:r>
            <w:r w:rsidRPr="00D6448B">
              <w:t>)</w:t>
            </w:r>
          </w:p>
          <w:p w14:paraId="048A4E69" w14:textId="77777777" w:rsidR="00C425C2" w:rsidRPr="00D6448B" w:rsidRDefault="00C425C2" w:rsidP="00196CBC">
            <w:pPr>
              <w:jc w:val="center"/>
            </w:pPr>
            <w:r w:rsidRPr="00D6448B">
              <w:t>d) R</w:t>
            </w:r>
            <w:r>
              <w:t>esponse to census/ survey (n=0</w:t>
            </w:r>
            <w:r w:rsidRPr="00D6448B">
              <w:t>)</w:t>
            </w:r>
          </w:p>
          <w:p w14:paraId="48EEB510" w14:textId="77777777" w:rsidR="00C425C2" w:rsidRPr="00D6448B" w:rsidRDefault="00C425C2" w:rsidP="00196CBC">
            <w:pPr>
              <w:jc w:val="center"/>
            </w:pPr>
            <w:r w:rsidRPr="00D6448B">
              <w:t>e) Known neuropat</w:t>
            </w:r>
            <w:r>
              <w:t>hological diagnosis (n=0</w:t>
            </w:r>
            <w:r w:rsidRPr="00D6448B">
              <w:t>)</w:t>
            </w:r>
          </w:p>
          <w:p w14:paraId="08A4F305" w14:textId="77777777" w:rsidR="00C425C2" w:rsidRPr="00D6448B" w:rsidRDefault="00C425C2" w:rsidP="00196CBC">
            <w:pPr>
              <w:jc w:val="center"/>
            </w:pPr>
            <w:r w:rsidRPr="00D6448B">
              <w:t>f) Direct referral (</w:t>
            </w:r>
            <w:r>
              <w:t>n=13</w:t>
            </w:r>
            <w:r w:rsidRPr="00D6448B">
              <w:t>)</w:t>
            </w:r>
          </w:p>
          <w:p w14:paraId="3B0BAFE1" w14:textId="77777777" w:rsidR="00C425C2" w:rsidRPr="00D6448B" w:rsidRDefault="00C425C2" w:rsidP="00196CBC">
            <w:pPr>
              <w:jc w:val="center"/>
            </w:pPr>
            <w:r w:rsidRPr="00D6448B">
              <w:t xml:space="preserve">g) Recruited from hospital, clinics, referrals, other services </w:t>
            </w:r>
            <w:r>
              <w:t>(n=33</w:t>
            </w:r>
            <w:r w:rsidRPr="00D6448B">
              <w:t>)</w:t>
            </w:r>
          </w:p>
          <w:p w14:paraId="4A6712E5" w14:textId="77777777" w:rsidR="00C425C2" w:rsidRPr="00D6448B" w:rsidRDefault="00C425C2" w:rsidP="00196CBC">
            <w:pPr>
              <w:jc w:val="center"/>
            </w:pPr>
            <w:r w:rsidRPr="00D6448B">
              <w:t>h) Existing register of cases,</w:t>
            </w:r>
            <w:r>
              <w:t xml:space="preserve"> study,</w:t>
            </w:r>
            <w:r w:rsidRPr="00D6448B">
              <w:t xml:space="preserve"> memory clinic patients, anticholinesterase users or carers</w:t>
            </w:r>
            <w:r>
              <w:t xml:space="preserve"> (n=41</w:t>
            </w:r>
            <w:r w:rsidRPr="00D6448B">
              <w:t>)</w:t>
            </w:r>
          </w:p>
          <w:p w14:paraId="6F4CB1F5" w14:textId="77777777" w:rsidR="00C425C2" w:rsidRPr="00D6448B" w:rsidRDefault="00C425C2" w:rsidP="00196CBC">
            <w:pPr>
              <w:jc w:val="center"/>
            </w:pPr>
            <w:r w:rsidRPr="00D6448B">
              <w:t>i) Dementia not the primary condition of interest</w:t>
            </w:r>
            <w:r>
              <w:t xml:space="preserve"> (n=9</w:t>
            </w:r>
            <w:r w:rsidRPr="00D6448B">
              <w:t>)</w:t>
            </w:r>
          </w:p>
          <w:p w14:paraId="6C53EAE1" w14:textId="77777777" w:rsidR="00C425C2" w:rsidRPr="00D6448B" w:rsidRDefault="00C425C2" w:rsidP="00196CBC">
            <w:pPr>
              <w:jc w:val="center"/>
            </w:pPr>
            <w:r w:rsidRPr="00D6448B">
              <w:t xml:space="preserve">j) Animal models of dementia </w:t>
            </w:r>
            <w:r>
              <w:t>(n=0</w:t>
            </w:r>
            <w:r w:rsidRPr="00D6448B">
              <w:t>)</w:t>
            </w:r>
          </w:p>
          <w:p w14:paraId="6A66A2B6" w14:textId="77777777" w:rsidR="00C425C2" w:rsidRPr="00D6448B" w:rsidRDefault="00C425C2" w:rsidP="00196CBC">
            <w:pPr>
              <w:jc w:val="center"/>
            </w:pPr>
            <w:r w:rsidRPr="00D6448B">
              <w:t xml:space="preserve">k) Simulated cohorts </w:t>
            </w:r>
            <w:r>
              <w:t>(n=0</w:t>
            </w:r>
            <w:r w:rsidRPr="00D6448B">
              <w:t>)</w:t>
            </w:r>
          </w:p>
          <w:p w14:paraId="7E7D0C63" w14:textId="77777777" w:rsidR="00C425C2" w:rsidRPr="00D6448B" w:rsidRDefault="00C425C2" w:rsidP="00196CBC">
            <w:pPr>
              <w:jc w:val="center"/>
            </w:pPr>
            <w:r w:rsidRPr="00D6448B">
              <w:t>l) Ascertainment not for dementia (</w:t>
            </w:r>
            <w:r>
              <w:t>n=3</w:t>
            </w:r>
            <w:r w:rsidRPr="00D6448B">
              <w:t>)</w:t>
            </w:r>
          </w:p>
          <w:p w14:paraId="1E511DDD" w14:textId="77777777" w:rsidR="00C425C2" w:rsidRPr="00D6448B" w:rsidRDefault="00C425C2" w:rsidP="00196CBC">
            <w:pPr>
              <w:jc w:val="center"/>
            </w:pPr>
            <w:r w:rsidRPr="00D6448B">
              <w:t>m) Not longitudinal or cohort study</w:t>
            </w:r>
            <w:r>
              <w:t xml:space="preserve"> (n=83</w:t>
            </w:r>
            <w:r w:rsidRPr="00D6448B">
              <w:t>)</w:t>
            </w:r>
          </w:p>
          <w:p w14:paraId="28F37058" w14:textId="77777777" w:rsidR="00C425C2" w:rsidRPr="00D6448B" w:rsidRDefault="00C425C2" w:rsidP="00196CBC">
            <w:pPr>
              <w:jc w:val="center"/>
            </w:pPr>
            <w:r w:rsidRPr="00D6448B">
              <w:t>n) Cases ascertained entirely through baseline and/ or prospective clinical assessment</w:t>
            </w:r>
            <w:r>
              <w:t>/ new data only (n=42</w:t>
            </w:r>
            <w:r w:rsidRPr="00D6448B">
              <w:t>)</w:t>
            </w:r>
          </w:p>
          <w:p w14:paraId="1E299745" w14:textId="77777777" w:rsidR="00C425C2" w:rsidRDefault="00C425C2" w:rsidP="00196CBC">
            <w:pPr>
              <w:jc w:val="center"/>
            </w:pPr>
            <w:r w:rsidRPr="00D6448B">
              <w:t>o) posters or abstracts</w:t>
            </w:r>
            <w:r>
              <w:t xml:space="preserve"> (n=44</w:t>
            </w:r>
            <w:r w:rsidRPr="00D6448B">
              <w:t>)</w:t>
            </w:r>
          </w:p>
          <w:p w14:paraId="3C9CE77E" w14:textId="77777777" w:rsidR="00C425C2" w:rsidRPr="007D5662" w:rsidRDefault="00C425C2" w:rsidP="00196CBC">
            <w:pPr>
              <w:jc w:val="center"/>
            </w:pPr>
            <w:r>
              <w:t>p) unclear/ errata/ additional duplicates (n=23)</w:t>
            </w:r>
          </w:p>
        </w:tc>
      </w:tr>
    </w:tbl>
    <w:p w14:paraId="6F58272A" w14:textId="77777777" w:rsidR="00C425C2" w:rsidRDefault="00C425C2" w:rsidP="00C425C2">
      <w:pPr>
        <w:spacing w:line="480" w:lineRule="auto"/>
      </w:pPr>
    </w:p>
    <w:p w14:paraId="23E37497" w14:textId="77777777" w:rsidR="00E36EAD" w:rsidRDefault="00E36EAD"/>
    <w:sectPr w:rsidR="00E36E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C2"/>
    <w:rsid w:val="00196CBC"/>
    <w:rsid w:val="00254AA1"/>
    <w:rsid w:val="002F45BD"/>
    <w:rsid w:val="005B4FF1"/>
    <w:rsid w:val="00822301"/>
    <w:rsid w:val="00C425C2"/>
    <w:rsid w:val="00E36EAD"/>
    <w:rsid w:val="00ED2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115FF"/>
  <w15:chartTrackingRefBased/>
  <w15:docId w15:val="{6F9C7B1C-DF27-41B9-B70E-7A0A370DD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C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5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BETT Ruth</dc:creator>
  <cp:keywords/>
  <dc:description/>
  <cp:lastModifiedBy>SIBBETT Ruth</cp:lastModifiedBy>
  <cp:revision>2</cp:revision>
  <dcterms:created xsi:type="dcterms:W3CDTF">2017-06-22T18:20:00Z</dcterms:created>
  <dcterms:modified xsi:type="dcterms:W3CDTF">2017-06-22T18:20:00Z</dcterms:modified>
</cp:coreProperties>
</file>